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BBC45C" w14:textId="51D47F1A" w:rsidR="00283D2A" w:rsidRDefault="0027766E" w:rsidP="00D43500">
      <w:pPr>
        <w:spacing w:after="0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A2262E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t>2</w:t>
      </w:r>
      <w:r w:rsidRPr="00A2262E">
        <w:rPr>
          <w:rFonts w:ascii="Times New Roman" w:hAnsi="Times New Roman" w:cs="Times New Roman"/>
          <w:sz w:val="24"/>
        </w:rPr>
        <w:t xml:space="preserve">. </w:t>
      </w:r>
      <w:r w:rsidRPr="0027766E">
        <w:rPr>
          <w:rFonts w:ascii="Times New Roman" w:hAnsi="Times New Roman" w:cs="Times New Roman"/>
          <w:sz w:val="22"/>
        </w:rPr>
        <w:t xml:space="preserve">The proportions of </w:t>
      </w:r>
      <w:r w:rsidR="00D43500" w:rsidRPr="00D43500">
        <w:rPr>
          <w:rFonts w:ascii="Times New Roman" w:hAnsi="Times New Roman" w:cs="Times New Roman"/>
          <w:sz w:val="22"/>
        </w:rPr>
        <w:t xml:space="preserve">above tolerable upper intake level (UL) among </w:t>
      </w:r>
      <w:r w:rsidRPr="0027766E">
        <w:rPr>
          <w:rFonts w:ascii="Times New Roman" w:hAnsi="Times New Roman" w:cs="Times New Roman"/>
          <w:sz w:val="22"/>
        </w:rPr>
        <w:t>cancer survivors and cancer-free individuals</w:t>
      </w:r>
    </w:p>
    <w:tbl>
      <w:tblPr>
        <w:tblW w:w="87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556"/>
        <w:gridCol w:w="1556"/>
        <w:gridCol w:w="240"/>
        <w:gridCol w:w="1584"/>
        <w:gridCol w:w="1585"/>
      </w:tblGrid>
      <w:tr w:rsidR="00283D2A" w:rsidRPr="00334EB3" w14:paraId="56CB57CC" w14:textId="77777777" w:rsidTr="00283D2A">
        <w:trPr>
          <w:trHeight w:val="318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8E62B" w14:textId="77777777" w:rsidR="00283D2A" w:rsidRPr="00334EB3" w:rsidRDefault="00283D2A" w:rsidP="00283D2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Nutrient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FD47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4EB3">
              <w:rPr>
                <w:rFonts w:ascii="Times New Roman" w:hAnsi="Times New Roman"/>
                <w:color w:val="000000"/>
                <w:kern w:val="0"/>
                <w:szCs w:val="20"/>
              </w:rPr>
              <w:t>Above UL % (SE)</w:t>
            </w:r>
          </w:p>
        </w:tc>
      </w:tr>
      <w:tr w:rsidR="00283D2A" w:rsidRPr="00334EB3" w14:paraId="7C0D3181" w14:textId="77777777" w:rsidTr="00283D2A">
        <w:trPr>
          <w:trHeight w:val="31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0021" w14:textId="77777777" w:rsidR="00283D2A" w:rsidRPr="00334EB3" w:rsidRDefault="00283D2A" w:rsidP="00283D2A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D5B8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 survivor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4C49F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B3E6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ncer-free individuals</w:t>
            </w:r>
          </w:p>
        </w:tc>
      </w:tr>
      <w:tr w:rsidR="00283D2A" w:rsidRPr="00334EB3" w14:paraId="270CA8BB" w14:textId="77777777" w:rsidTr="00283D2A">
        <w:trPr>
          <w:trHeight w:val="318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10F7C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D7FE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Foods only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A2436" w14:textId="765BA07D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Foods and supplement</w:t>
            </w:r>
            <w:r w:rsidR="00002AC8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</w:p>
        </w:tc>
        <w:tc>
          <w:tcPr>
            <w:tcW w:w="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BE5AF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76202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Foods only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D53E" w14:textId="5B37B223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Foods and supplement</w:t>
            </w:r>
            <w:r w:rsidR="00002AC8">
              <w:rPr>
                <w:rFonts w:ascii="Times New Roman" w:eastAsia="맑은 고딕" w:hAnsi="Times New Roman" w:cs="Times New Roman"/>
                <w:kern w:val="0"/>
                <w:szCs w:val="20"/>
              </w:rPr>
              <w:t>s</w:t>
            </w:r>
          </w:p>
        </w:tc>
      </w:tr>
      <w:tr w:rsidR="00334EB3" w:rsidRPr="00334EB3" w14:paraId="74A513F0" w14:textId="77777777" w:rsidTr="00334EB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D56B" w14:textId="77777777" w:rsidR="00334EB3" w:rsidRPr="00334EB3" w:rsidRDefault="00334EB3" w:rsidP="008C15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All (</w:t>
            </w:r>
            <w:r w:rsidR="008C152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n</w:t>
            </w: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2849" w14:textId="77777777" w:rsidR="00334EB3" w:rsidRPr="00334EB3" w:rsidRDefault="00334EB3" w:rsidP="00334E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40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5E1F" w14:textId="77777777" w:rsidR="00334EB3" w:rsidRPr="00334EB3" w:rsidRDefault="00334EB3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B0CA" w14:textId="77777777" w:rsidR="00334EB3" w:rsidRPr="00334EB3" w:rsidRDefault="00334EB3" w:rsidP="00334E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87</w:t>
            </w:r>
          </w:p>
        </w:tc>
      </w:tr>
      <w:tr w:rsidR="00283D2A" w:rsidRPr="00334EB3" w14:paraId="608FAC83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E73A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Calcium (mg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A4D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5 (0.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C7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5 (0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F53E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19FA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2 (0.0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461D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2 (0.1)</w:t>
            </w:r>
          </w:p>
        </w:tc>
      </w:tr>
      <w:tr w:rsidR="00283D2A" w:rsidRPr="00334EB3" w14:paraId="162206DB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FF9A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Phosphate (mg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A8A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3 (0.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1E54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3 (0.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3DD9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8665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3 (0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55B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3 (0.1)</w:t>
            </w:r>
          </w:p>
        </w:tc>
      </w:tr>
      <w:tr w:rsidR="00283D2A" w:rsidRPr="00334EB3" w14:paraId="6643CC80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CE62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Iron (mg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62BD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4 (0.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BE08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3.3 (1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1CC9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29BB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</w:t>
            </w:r>
            <w:r w:rsidR="006559FD"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.0</w:t>
            </w: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B53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7 (0.2)</w:t>
            </w:r>
          </w:p>
        </w:tc>
      </w:tr>
      <w:tr w:rsidR="00283D2A" w:rsidRPr="00334EB3" w14:paraId="0D38DF01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3113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Vitamin A (ug RE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94B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1 (1.0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A199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3 (1.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BC5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FF75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3 (0.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EBA4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9 (0.2)</w:t>
            </w:r>
          </w:p>
        </w:tc>
      </w:tr>
      <w:tr w:rsidR="00283D2A" w:rsidRPr="00334EB3" w14:paraId="06633BDC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D678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Thiamin (mg/d)</w:t>
            </w:r>
            <w:r w:rsidR="00D153DA" w:rsidRPr="00334EB3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A0C6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83FA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E29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98DD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1526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283D2A" w:rsidRPr="00334EB3" w14:paraId="3FC7E155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0D5D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Riboflavin (mg/d)</w:t>
            </w:r>
            <w:r w:rsidR="00D153DA" w:rsidRPr="00334EB3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633C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9BFD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EC4F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83C4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D3B7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283D2A" w:rsidRPr="00334EB3" w14:paraId="2F67CDCD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4926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Niacin (mg/d)</w:t>
            </w:r>
            <w:r w:rsidR="00D153DA" w:rsidRPr="00334EB3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DC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DD6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17B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7AC8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0CC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283D2A" w:rsidRPr="00334EB3" w14:paraId="0182BFDE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F492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Folate (ug 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4FC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8 (0.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4E8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8 (0.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4E8F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9B78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1.5 (0.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0411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1.5 (0.2)</w:t>
            </w:r>
          </w:p>
        </w:tc>
      </w:tr>
      <w:tr w:rsidR="00283D2A" w:rsidRPr="00334EB3" w14:paraId="5D28E5CE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6A43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Vitamin C (mg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522E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="006559FD"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5269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1.3 (0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856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029C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  <w:r w:rsidR="006559FD"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.0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23CB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6 (0.1)</w:t>
            </w:r>
          </w:p>
        </w:tc>
      </w:tr>
      <w:tr w:rsidR="00283D2A" w:rsidRPr="00334EB3" w14:paraId="40E840FB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F7C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DE3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1CE3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EFC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8065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43D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34EB3" w:rsidRPr="00334EB3" w14:paraId="03C50374" w14:textId="77777777" w:rsidTr="00334EB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AAD0" w14:textId="77777777" w:rsidR="00334EB3" w:rsidRPr="00334EB3" w:rsidRDefault="008C152A" w:rsidP="00283D2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Among users (n</w:t>
            </w:r>
            <w:r w:rsidR="00334EB3"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3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A7EF" w14:textId="77777777" w:rsidR="00334EB3" w:rsidRPr="00334EB3" w:rsidRDefault="00334EB3" w:rsidP="00334E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4269" w14:textId="77777777" w:rsidR="00334EB3" w:rsidRPr="00334EB3" w:rsidRDefault="00334EB3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1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6DAC" w14:textId="77777777" w:rsidR="00334EB3" w:rsidRPr="00334EB3" w:rsidRDefault="00334EB3" w:rsidP="00334E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51</w:t>
            </w:r>
          </w:p>
        </w:tc>
      </w:tr>
      <w:tr w:rsidR="00283D2A" w:rsidRPr="00334EB3" w14:paraId="3060F5A8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33D0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Calcium (mg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5A7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0CB7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B966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4DA1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1 (0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EF95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3 (0.1)</w:t>
            </w:r>
          </w:p>
        </w:tc>
      </w:tr>
      <w:tr w:rsidR="00283D2A" w:rsidRPr="00334EB3" w14:paraId="323F1A91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EF4C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Phosphate (mg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F219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B1D4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D887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6399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3 (0.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B309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3 (0.1)</w:t>
            </w:r>
          </w:p>
        </w:tc>
      </w:tr>
      <w:tr w:rsidR="00283D2A" w:rsidRPr="00334EB3" w14:paraId="71D408DB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EC4A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Iron (mg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B4E5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1 (0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8C7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9 (1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D536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4977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4 (0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33B3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5.8 (0.6)</w:t>
            </w:r>
          </w:p>
        </w:tc>
      </w:tr>
      <w:tr w:rsidR="00283D2A" w:rsidRPr="00334EB3" w14:paraId="62D50E1F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A78D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Vitamin A (ug RE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EF1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8 (0.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DAA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1.4 (0.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F302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71F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3</w:t>
            </w:r>
            <w:r w:rsidR="006559FD"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.0</w:t>
            </w: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0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079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5.6 (0.7)</w:t>
            </w:r>
          </w:p>
        </w:tc>
      </w:tr>
      <w:tr w:rsidR="00D153DA" w:rsidRPr="00334EB3" w14:paraId="33B13BAB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B5FF" w14:textId="77777777" w:rsidR="00D153DA" w:rsidRPr="00334EB3" w:rsidRDefault="00D153D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Thiamin (mg/d)</w:t>
            </w:r>
            <w:r w:rsidRPr="00334EB3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BF57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664A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FE1F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D1E9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D200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153DA" w:rsidRPr="00334EB3" w14:paraId="549504BE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AD7BA" w14:textId="77777777" w:rsidR="00D153DA" w:rsidRPr="00334EB3" w:rsidRDefault="00D153D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Riboflavin (mg/d)</w:t>
            </w:r>
            <w:r w:rsidRPr="00334EB3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D4C9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12B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E9C4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FAAA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2C44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D153DA" w:rsidRPr="00334EB3" w14:paraId="4CD73D2C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D745" w14:textId="77777777" w:rsidR="00D153DA" w:rsidRPr="00334EB3" w:rsidRDefault="00D153D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Niacin (mg/d)</w:t>
            </w:r>
            <w:r w:rsidRPr="00334EB3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61A3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6F87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4232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3BD2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E851" w14:textId="77777777" w:rsidR="00D153DA" w:rsidRPr="00334EB3" w:rsidRDefault="00D153DA" w:rsidP="00D153D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</w:tr>
      <w:tr w:rsidR="00283D2A" w:rsidRPr="00334EB3" w14:paraId="77FCBBA8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A157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Folate (ug /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7713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1 (0.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01A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1 (0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3B3B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34F4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1.9 (0.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4B68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1.9 (0.4)</w:t>
            </w:r>
          </w:p>
        </w:tc>
      </w:tr>
      <w:tr w:rsidR="00283D2A" w:rsidRPr="00334EB3" w14:paraId="7D4DBA79" w14:textId="77777777" w:rsidTr="00283D2A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804EF" w14:textId="77777777" w:rsidR="00283D2A" w:rsidRPr="00334EB3" w:rsidRDefault="00283D2A" w:rsidP="00334EB3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Vitamin C (mg/d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03B0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45FFD" w14:textId="77777777" w:rsidR="00283D2A" w:rsidRPr="00334EB3" w:rsidRDefault="00283D2A" w:rsidP="009947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3.8 (2.</w:t>
            </w:r>
            <w:r w:rsidR="00994761"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339DC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9BAA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0.0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B46F" w14:textId="77777777" w:rsidR="00283D2A" w:rsidRPr="00334EB3" w:rsidRDefault="00283D2A" w:rsidP="00283D2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34EB3">
              <w:rPr>
                <w:rFonts w:ascii="Times New Roman" w:eastAsia="맑은 고딕" w:hAnsi="Times New Roman" w:cs="Times New Roman"/>
                <w:kern w:val="0"/>
                <w:szCs w:val="20"/>
              </w:rPr>
              <w:t>2.8 (0.4)</w:t>
            </w:r>
          </w:p>
        </w:tc>
      </w:tr>
    </w:tbl>
    <w:p w14:paraId="29F79DFB" w14:textId="77777777" w:rsidR="00D153DA" w:rsidRPr="00C36C3F" w:rsidRDefault="00D153DA" w:rsidP="00D153DA">
      <w:pPr>
        <w:spacing w:after="0" w:line="240" w:lineRule="auto"/>
        <w:rPr>
          <w:rFonts w:ascii="Times New Roman" w:hAnsi="Times New Roman"/>
          <w:sz w:val="22"/>
        </w:rPr>
      </w:pPr>
      <w:r w:rsidRPr="00C36C3F">
        <w:rPr>
          <w:rFonts w:ascii="Times New Roman" w:hAnsi="Times New Roman"/>
          <w:sz w:val="22"/>
        </w:rPr>
        <w:t>Abbreviations: RE, retinol equivalent</w:t>
      </w:r>
      <w:r>
        <w:rPr>
          <w:rFonts w:ascii="Times New Roman" w:hAnsi="Times New Roman"/>
          <w:sz w:val="22"/>
        </w:rPr>
        <w:t>; DFE, dietary folate equivalents.</w:t>
      </w:r>
      <w:r w:rsidRPr="00C36C3F">
        <w:rPr>
          <w:rFonts w:ascii="Times New Roman" w:hAnsi="Times New Roman"/>
          <w:sz w:val="22"/>
        </w:rPr>
        <w:t xml:space="preserve"> </w:t>
      </w:r>
    </w:p>
    <w:p w14:paraId="1B7480ED" w14:textId="77777777" w:rsidR="00D153DA" w:rsidRDefault="00D153DA" w:rsidP="00D153DA">
      <w:pPr>
        <w:spacing w:after="0" w:line="24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/>
          <w:kern w:val="0"/>
          <w:szCs w:val="20"/>
          <w:vertAlign w:val="superscript"/>
        </w:rPr>
        <w:t>a</w:t>
      </w:r>
      <w:r w:rsidRPr="00C36C3F">
        <w:rPr>
          <w:rFonts w:ascii="Times New Roman" w:hAnsi="Times New Roman"/>
          <w:color w:val="000000"/>
          <w:kern w:val="0"/>
          <w:szCs w:val="20"/>
          <w:vertAlign w:val="superscript"/>
        </w:rPr>
        <w:t xml:space="preserve"> </w:t>
      </w:r>
      <w:r w:rsidRPr="00C36C3F">
        <w:rPr>
          <w:rFonts w:ascii="Times New Roman" w:hAnsi="Times New Roman"/>
          <w:sz w:val="22"/>
        </w:rPr>
        <w:t>ULs were not determined in the Dietary Reference Intakes for Koreans 2010.</w:t>
      </w:r>
    </w:p>
    <w:p w14:paraId="5F82B64C" w14:textId="5E193B56" w:rsidR="00D153DA" w:rsidRDefault="00D153DA" w:rsidP="00D153DA">
      <w:pPr>
        <w:spacing w:after="0" w:line="240" w:lineRule="auto"/>
        <w:rPr>
          <w:rFonts w:ascii="Times New Roman" w:hAnsi="Times New Roman"/>
          <w:sz w:val="22"/>
        </w:rPr>
      </w:pPr>
      <w:r>
        <w:rPr>
          <w:rFonts w:ascii="Times New Roman" w:hAnsi="Times New Roman"/>
          <w:color w:val="000000"/>
          <w:kern w:val="0"/>
          <w:szCs w:val="20"/>
          <w:vertAlign w:val="superscript"/>
        </w:rPr>
        <w:t xml:space="preserve">b </w:t>
      </w:r>
      <w:r w:rsidRPr="00ED0AE0">
        <w:rPr>
          <w:rFonts w:ascii="Times New Roman" w:hAnsi="Times New Roman"/>
          <w:sz w:val="22"/>
        </w:rPr>
        <w:t>UL of niacin as nicotinic acid and nicotinamide</w:t>
      </w:r>
      <w:r>
        <w:rPr>
          <w:rFonts w:ascii="Times New Roman" w:hAnsi="Times New Roman"/>
          <w:sz w:val="22"/>
        </w:rPr>
        <w:t xml:space="preserve"> are</w:t>
      </w:r>
      <w:r w:rsidRPr="00ED0AE0">
        <w:rPr>
          <w:rFonts w:ascii="Times New Roman" w:hAnsi="Times New Roman"/>
          <w:sz w:val="22"/>
        </w:rPr>
        <w:t xml:space="preserve"> different</w:t>
      </w:r>
      <w:r>
        <w:rPr>
          <w:rFonts w:ascii="Times New Roman" w:hAnsi="Times New Roman"/>
          <w:sz w:val="22"/>
        </w:rPr>
        <w:t>.</w:t>
      </w:r>
      <w:r w:rsidRPr="006E374E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W</w:t>
      </w:r>
      <w:r w:rsidRPr="00314C14">
        <w:rPr>
          <w:rFonts w:ascii="Times New Roman" w:hAnsi="Times New Roman"/>
          <w:sz w:val="22"/>
        </w:rPr>
        <w:t xml:space="preserve">e did not calculate the proportion of above </w:t>
      </w:r>
      <w:r>
        <w:rPr>
          <w:rFonts w:ascii="Times New Roman" w:hAnsi="Times New Roman"/>
          <w:sz w:val="22"/>
        </w:rPr>
        <w:t xml:space="preserve">UL </w:t>
      </w:r>
      <w:r w:rsidRPr="00314C14">
        <w:rPr>
          <w:rFonts w:ascii="Times New Roman" w:hAnsi="Times New Roman"/>
          <w:sz w:val="22"/>
        </w:rPr>
        <w:t>for niacin, because the niacin intakes as nicotinic acid and nicotinamide fr</w:t>
      </w:r>
      <w:r w:rsidR="00002AC8">
        <w:rPr>
          <w:rFonts w:ascii="Times New Roman" w:hAnsi="Times New Roman"/>
          <w:sz w:val="22"/>
        </w:rPr>
        <w:t>om</w:t>
      </w:r>
      <w:r w:rsidRPr="00314C14">
        <w:rPr>
          <w:rFonts w:ascii="Times New Roman" w:hAnsi="Times New Roman"/>
          <w:sz w:val="22"/>
        </w:rPr>
        <w:t xml:space="preserve"> dietary supplements were not classified.</w:t>
      </w:r>
    </w:p>
    <w:p w14:paraId="34987646" w14:textId="77777777" w:rsidR="00283D2A" w:rsidRPr="00D153DA" w:rsidRDefault="00283D2A" w:rsidP="00D43500">
      <w:pPr>
        <w:spacing w:after="0"/>
        <w:rPr>
          <w:rFonts w:ascii="Times New Roman" w:hAnsi="Times New Roman" w:cs="Times New Roman"/>
          <w:sz w:val="22"/>
        </w:rPr>
      </w:pPr>
    </w:p>
    <w:sectPr w:rsidR="00283D2A" w:rsidRPr="00D153DA" w:rsidSect="00283D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E533CC" w14:textId="77777777" w:rsidR="00745630" w:rsidRDefault="00745630" w:rsidP="00784682">
      <w:pPr>
        <w:spacing w:after="0" w:line="240" w:lineRule="auto"/>
      </w:pPr>
      <w:r>
        <w:separator/>
      </w:r>
    </w:p>
  </w:endnote>
  <w:endnote w:type="continuationSeparator" w:id="0">
    <w:p w14:paraId="0B638FC9" w14:textId="77777777" w:rsidR="00745630" w:rsidRDefault="00745630" w:rsidP="00784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B78F95" w14:textId="77777777" w:rsidR="00745630" w:rsidRDefault="00745630" w:rsidP="00784682">
      <w:pPr>
        <w:spacing w:after="0" w:line="240" w:lineRule="auto"/>
      </w:pPr>
      <w:r>
        <w:separator/>
      </w:r>
    </w:p>
  </w:footnote>
  <w:footnote w:type="continuationSeparator" w:id="0">
    <w:p w14:paraId="591B0CA6" w14:textId="77777777" w:rsidR="00745630" w:rsidRDefault="00745630" w:rsidP="007846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185"/>
    <w:rsid w:val="00001048"/>
    <w:rsid w:val="00002AC8"/>
    <w:rsid w:val="0014509F"/>
    <w:rsid w:val="0027766E"/>
    <w:rsid w:val="00283D2A"/>
    <w:rsid w:val="002C6DA7"/>
    <w:rsid w:val="00334EB3"/>
    <w:rsid w:val="00373997"/>
    <w:rsid w:val="00417D42"/>
    <w:rsid w:val="00433793"/>
    <w:rsid w:val="00464A0A"/>
    <w:rsid w:val="004B2EDE"/>
    <w:rsid w:val="004D6185"/>
    <w:rsid w:val="00591E4A"/>
    <w:rsid w:val="005F6BE5"/>
    <w:rsid w:val="00647A7A"/>
    <w:rsid w:val="006559FD"/>
    <w:rsid w:val="006E2EC2"/>
    <w:rsid w:val="00745630"/>
    <w:rsid w:val="00784682"/>
    <w:rsid w:val="007A3EDE"/>
    <w:rsid w:val="007C49EA"/>
    <w:rsid w:val="007E250F"/>
    <w:rsid w:val="007F6862"/>
    <w:rsid w:val="0083475F"/>
    <w:rsid w:val="008C152A"/>
    <w:rsid w:val="008F2440"/>
    <w:rsid w:val="0093395E"/>
    <w:rsid w:val="00945062"/>
    <w:rsid w:val="00956612"/>
    <w:rsid w:val="00980463"/>
    <w:rsid w:val="00994761"/>
    <w:rsid w:val="009B304D"/>
    <w:rsid w:val="00A2262E"/>
    <w:rsid w:val="00A86CDD"/>
    <w:rsid w:val="00AA0FAD"/>
    <w:rsid w:val="00AF3C76"/>
    <w:rsid w:val="00B06459"/>
    <w:rsid w:val="00BC0552"/>
    <w:rsid w:val="00BD4018"/>
    <w:rsid w:val="00BD5E9C"/>
    <w:rsid w:val="00C00A32"/>
    <w:rsid w:val="00D153DA"/>
    <w:rsid w:val="00D43500"/>
    <w:rsid w:val="00DA5347"/>
    <w:rsid w:val="00E01BE2"/>
    <w:rsid w:val="00E16AD6"/>
    <w:rsid w:val="00F5736E"/>
    <w:rsid w:val="00F752D0"/>
    <w:rsid w:val="00F90F34"/>
    <w:rsid w:val="00FF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14CCB"/>
  <w15:chartTrackingRefBased/>
  <w15:docId w15:val="{8A2FA04E-568C-485F-9506-9356B0B1D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E2E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E2EC2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846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84682"/>
  </w:style>
  <w:style w:type="paragraph" w:styleId="a5">
    <w:name w:val="footer"/>
    <w:basedOn w:val="a"/>
    <w:link w:val="Char1"/>
    <w:uiPriority w:val="99"/>
    <w:unhideWhenUsed/>
    <w:rsid w:val="0078468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84682"/>
  </w:style>
  <w:style w:type="character" w:styleId="a6">
    <w:name w:val="annotation reference"/>
    <w:basedOn w:val="a0"/>
    <w:uiPriority w:val="99"/>
    <w:semiHidden/>
    <w:unhideWhenUsed/>
    <w:rsid w:val="00001048"/>
    <w:rPr>
      <w:sz w:val="18"/>
      <w:szCs w:val="18"/>
    </w:rPr>
  </w:style>
  <w:style w:type="paragraph" w:styleId="a7">
    <w:name w:val="annotation text"/>
    <w:basedOn w:val="a"/>
    <w:link w:val="Char2"/>
    <w:uiPriority w:val="99"/>
    <w:unhideWhenUsed/>
    <w:rsid w:val="00001048"/>
    <w:pPr>
      <w:jc w:val="left"/>
    </w:pPr>
  </w:style>
  <w:style w:type="character" w:customStyle="1" w:styleId="Char2">
    <w:name w:val="메모 텍스트 Char"/>
    <w:basedOn w:val="a0"/>
    <w:link w:val="a7"/>
    <w:uiPriority w:val="99"/>
    <w:rsid w:val="00001048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01048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0010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53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17-07-16T07:35:00Z</cp:lastPrinted>
  <dcterms:created xsi:type="dcterms:W3CDTF">2017-12-18T08:25:00Z</dcterms:created>
  <dcterms:modified xsi:type="dcterms:W3CDTF">2017-12-18T08:25:00Z</dcterms:modified>
</cp:coreProperties>
</file>